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4AC27" w14:textId="77777777" w:rsidR="00AA4FB2" w:rsidRDefault="00AA4FB2" w:rsidP="00AA4FB2">
      <w:pPr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264"/>
        <w:tblOverlap w:val="never"/>
        <w:tblW w:w="8222" w:type="dxa"/>
        <w:tblLook w:val="04A0" w:firstRow="1" w:lastRow="0" w:firstColumn="1" w:lastColumn="0" w:noHBand="0" w:noVBand="1"/>
      </w:tblPr>
      <w:tblGrid>
        <w:gridCol w:w="3832"/>
        <w:gridCol w:w="2492"/>
        <w:gridCol w:w="1898"/>
      </w:tblGrid>
      <w:tr w:rsidR="00AA4FB2" w14:paraId="7A4CB11B" w14:textId="77777777" w:rsidTr="0043413D">
        <w:trPr>
          <w:trHeight w:val="597"/>
        </w:trPr>
        <w:tc>
          <w:tcPr>
            <w:tcW w:w="822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AD1D5F" w14:textId="514CC08D" w:rsidR="00AA4FB2" w:rsidRPr="00A2298C" w:rsidRDefault="00F3483B" w:rsidP="00AA4F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1</w:t>
            </w:r>
            <w:r w:rsidR="00EB4E64">
              <w:rPr>
                <w:rFonts w:ascii="Arial" w:hAnsi="Arial" w:cs="Arial"/>
                <w:b/>
                <w:bCs/>
                <w:lang w:val="en-US"/>
              </w:rPr>
              <w:t xml:space="preserve"> Table</w:t>
            </w:r>
            <w:r w:rsidR="00AA4FB2" w:rsidRPr="00A2298C">
              <w:rPr>
                <w:rFonts w:ascii="Arial" w:hAnsi="Arial" w:cs="Arial"/>
                <w:lang w:val="en-US"/>
              </w:rPr>
              <w:t xml:space="preserve">: </w:t>
            </w:r>
            <w:r w:rsidR="00AA4FB2">
              <w:rPr>
                <w:rFonts w:ascii="Arial" w:hAnsi="Arial" w:cs="Arial"/>
                <w:lang w:val="en-US"/>
              </w:rPr>
              <w:t>Underlying conditions</w:t>
            </w:r>
          </w:p>
        </w:tc>
      </w:tr>
      <w:tr w:rsidR="00AA4FB2" w:rsidRPr="005300C5" w14:paraId="66704963" w14:textId="77777777" w:rsidTr="0043413D">
        <w:trPr>
          <w:trHeight w:val="451"/>
        </w:trPr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352B7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924B4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lang w:val="en-GB"/>
              </w:rPr>
              <w:t>Number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1C85C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lang w:val="en-GB"/>
              </w:rPr>
              <w:t>% / cohort</w:t>
            </w:r>
          </w:p>
        </w:tc>
      </w:tr>
      <w:tr w:rsidR="00AA4FB2" w:rsidRPr="00ED1B0A" w14:paraId="1C74AD2D" w14:textId="77777777" w:rsidTr="0043413D">
        <w:trPr>
          <w:trHeight w:val="397"/>
        </w:trPr>
        <w:tc>
          <w:tcPr>
            <w:tcW w:w="3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C3E3E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Arterial Hypert</w:t>
            </w:r>
            <w:r>
              <w:rPr>
                <w:rFonts w:ascii="Arial" w:hAnsi="Arial" w:cs="Arial"/>
                <w:color w:val="000000"/>
                <w:lang w:val="en-GB"/>
              </w:rPr>
              <w:t>ension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CC436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036D6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75</w:t>
            </w:r>
          </w:p>
        </w:tc>
      </w:tr>
      <w:tr w:rsidR="00AA4FB2" w:rsidRPr="00ED1B0A" w14:paraId="06FBD106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4D85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Heart diseas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CDAB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F79B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35</w:t>
            </w:r>
          </w:p>
        </w:tc>
      </w:tr>
      <w:tr w:rsidR="00AA4FB2" w:rsidRPr="00ED1B0A" w14:paraId="51B5BEF2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933F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Malignancy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96FA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CC6A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30</w:t>
            </w:r>
          </w:p>
        </w:tc>
      </w:tr>
      <w:tr w:rsidR="00AA4FB2" w:rsidRPr="00ED1B0A" w14:paraId="48788C45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2BD8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Oral Anticoagulation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E6D1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C89A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25</w:t>
            </w:r>
          </w:p>
        </w:tc>
      </w:tr>
      <w:tr w:rsidR="00AA4FB2" w:rsidRPr="00ED1B0A" w14:paraId="7ADF9EEE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021D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Previous ICH or Ischemia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0494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66C7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25</w:t>
            </w:r>
          </w:p>
        </w:tc>
      </w:tr>
      <w:tr w:rsidR="00AA4FB2" w:rsidRPr="00ED1B0A" w14:paraId="0256D947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0AF7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Lung diseas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A556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949B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25</w:t>
            </w:r>
          </w:p>
        </w:tc>
      </w:tr>
      <w:tr w:rsidR="00AA4FB2" w:rsidRPr="00ED1B0A" w14:paraId="08D1268F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1989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Substance abus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8512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EE63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20</w:t>
            </w:r>
          </w:p>
        </w:tc>
      </w:tr>
      <w:tr w:rsidR="00AA4FB2" w:rsidRPr="00ED1B0A" w14:paraId="2C527792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E037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Diverticulitis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7486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0AA6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0</w:t>
            </w:r>
          </w:p>
        </w:tc>
      </w:tr>
      <w:tr w:rsidR="00AA4FB2" w:rsidRPr="00ED1B0A" w14:paraId="7BBB34D3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D9C7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Psychiatric diseas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9AE9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9A9C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0</w:t>
            </w:r>
          </w:p>
        </w:tc>
      </w:tr>
      <w:tr w:rsidR="00AA4FB2" w:rsidRPr="00ED1B0A" w14:paraId="6188C6E6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810E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Diabetes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E069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EC52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0</w:t>
            </w:r>
          </w:p>
        </w:tc>
      </w:tr>
      <w:tr w:rsidR="00AA4FB2" w:rsidRPr="00ED1B0A" w14:paraId="2457085F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5FD6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Renal failur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7F5D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FED5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</w:tr>
      <w:tr w:rsidR="00AA4FB2" w:rsidRPr="00ED1B0A" w14:paraId="18080766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F9EE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Sarcoidosis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FC00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4BFC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</w:tr>
      <w:tr w:rsidR="00AA4FB2" w:rsidRPr="00ED1B0A" w14:paraId="4E3A4687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897B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 xml:space="preserve">Chronic infectious disease 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FAB8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1FD1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</w:tr>
      <w:tr w:rsidR="00AA4FB2" w:rsidRPr="00ED1B0A" w14:paraId="33B5D390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8C53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Multiple Sclerosis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197B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488C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</w:tr>
      <w:tr w:rsidR="00AA4FB2" w:rsidRPr="00ED1B0A" w14:paraId="1185C442" w14:textId="77777777" w:rsidTr="0043413D">
        <w:trPr>
          <w:trHeight w:val="397"/>
        </w:trPr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217B3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Parkinson’s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disease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40671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803C8" w14:textId="77777777" w:rsidR="00AA4FB2" w:rsidRPr="00ED1B0A" w:rsidRDefault="00AA4FB2" w:rsidP="00AA4FB2">
            <w:pPr>
              <w:jc w:val="center"/>
              <w:rPr>
                <w:rFonts w:ascii="Arial" w:hAnsi="Arial" w:cs="Arial"/>
                <w:lang w:val="en-GB"/>
              </w:rPr>
            </w:pPr>
            <w:r w:rsidRPr="00ED1B0A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</w:tr>
      <w:tr w:rsidR="00AA4FB2" w:rsidRPr="00ED1B0A" w14:paraId="48B7E9FE" w14:textId="77777777" w:rsidTr="0043413D">
        <w:trPr>
          <w:trHeight w:val="397"/>
        </w:trPr>
        <w:tc>
          <w:tcPr>
            <w:tcW w:w="3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6DF15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910EF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B4E4E" w14:textId="77777777" w:rsidR="00AA4FB2" w:rsidRPr="00ED1B0A" w:rsidRDefault="00AA4FB2" w:rsidP="00AA4FB2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13EB7BC4" w14:textId="77777777" w:rsidR="00AA4FB2" w:rsidRDefault="00AA4FB2" w:rsidP="00AA4FB2">
      <w:pPr>
        <w:jc w:val="both"/>
        <w:rPr>
          <w:rFonts w:ascii="Arial" w:hAnsi="Arial" w:cs="Arial"/>
        </w:rPr>
      </w:pPr>
    </w:p>
    <w:p w14:paraId="6B389BBA" w14:textId="77777777" w:rsidR="00ED1B0A" w:rsidRDefault="00ED1B0A" w:rsidP="00C73A60">
      <w:pPr>
        <w:jc w:val="both"/>
        <w:rPr>
          <w:rFonts w:ascii="Arial" w:hAnsi="Arial" w:cs="Arial"/>
        </w:rPr>
      </w:pPr>
    </w:p>
    <w:sectPr w:rsidR="00ED1B0A" w:rsidSect="00E875F0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6459E3" w14:textId="77777777" w:rsidR="00A477E7" w:rsidRDefault="00A477E7">
      <w:r>
        <w:separator/>
      </w:r>
    </w:p>
  </w:endnote>
  <w:endnote w:type="continuationSeparator" w:id="0">
    <w:p w14:paraId="7C042A48" w14:textId="77777777" w:rsidR="00A477E7" w:rsidRDefault="00A47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21515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DD7DB4" w14:textId="77777777" w:rsidR="004E69EB" w:rsidRDefault="00E60889" w:rsidP="00D01B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2C2860" w14:textId="77777777" w:rsidR="004E69EB" w:rsidRDefault="00EB4E64" w:rsidP="004E6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01209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28C92C" w14:textId="77777777" w:rsidR="004E69EB" w:rsidRDefault="00E60889" w:rsidP="00D01B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220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BA7B05" w14:textId="77777777" w:rsidR="004E69EB" w:rsidRDefault="00EB4E64" w:rsidP="004E6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18A8D" w14:textId="77777777" w:rsidR="00A477E7" w:rsidRDefault="00A477E7">
      <w:r>
        <w:separator/>
      </w:r>
    </w:p>
  </w:footnote>
  <w:footnote w:type="continuationSeparator" w:id="0">
    <w:p w14:paraId="76FC6112" w14:textId="77777777" w:rsidR="00A477E7" w:rsidRDefault="00A47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0889"/>
    <w:rsid w:val="000029FB"/>
    <w:rsid w:val="00017030"/>
    <w:rsid w:val="00060ACD"/>
    <w:rsid w:val="000735AC"/>
    <w:rsid w:val="000802A0"/>
    <w:rsid w:val="000C2B9B"/>
    <w:rsid w:val="000C30F8"/>
    <w:rsid w:val="000E6126"/>
    <w:rsid w:val="001175BB"/>
    <w:rsid w:val="001342CC"/>
    <w:rsid w:val="00165843"/>
    <w:rsid w:val="00181061"/>
    <w:rsid w:val="0018328F"/>
    <w:rsid w:val="00183B2D"/>
    <w:rsid w:val="001D14E7"/>
    <w:rsid w:val="001E45CE"/>
    <w:rsid w:val="00242F8C"/>
    <w:rsid w:val="00251769"/>
    <w:rsid w:val="00256494"/>
    <w:rsid w:val="0026352B"/>
    <w:rsid w:val="00292269"/>
    <w:rsid w:val="00292BA3"/>
    <w:rsid w:val="002B6331"/>
    <w:rsid w:val="002C235F"/>
    <w:rsid w:val="002C741E"/>
    <w:rsid w:val="002F2968"/>
    <w:rsid w:val="002F5E2B"/>
    <w:rsid w:val="00306F19"/>
    <w:rsid w:val="00307EC1"/>
    <w:rsid w:val="003259CA"/>
    <w:rsid w:val="00356E79"/>
    <w:rsid w:val="00356FF7"/>
    <w:rsid w:val="0037792D"/>
    <w:rsid w:val="00387D9F"/>
    <w:rsid w:val="00395BF8"/>
    <w:rsid w:val="003A2944"/>
    <w:rsid w:val="003A42CB"/>
    <w:rsid w:val="003D2A52"/>
    <w:rsid w:val="003D5498"/>
    <w:rsid w:val="003D7F82"/>
    <w:rsid w:val="003F455A"/>
    <w:rsid w:val="003F5287"/>
    <w:rsid w:val="004017D6"/>
    <w:rsid w:val="0040188A"/>
    <w:rsid w:val="004144A1"/>
    <w:rsid w:val="00451EB2"/>
    <w:rsid w:val="00452359"/>
    <w:rsid w:val="00481DEE"/>
    <w:rsid w:val="00494551"/>
    <w:rsid w:val="004B519F"/>
    <w:rsid w:val="004C220E"/>
    <w:rsid w:val="004D330F"/>
    <w:rsid w:val="00500C54"/>
    <w:rsid w:val="00502235"/>
    <w:rsid w:val="00531C36"/>
    <w:rsid w:val="00543772"/>
    <w:rsid w:val="00545B3A"/>
    <w:rsid w:val="005527E6"/>
    <w:rsid w:val="0056074A"/>
    <w:rsid w:val="005A13E9"/>
    <w:rsid w:val="00627683"/>
    <w:rsid w:val="00633836"/>
    <w:rsid w:val="006805C1"/>
    <w:rsid w:val="0068610B"/>
    <w:rsid w:val="00687E24"/>
    <w:rsid w:val="006B1B3E"/>
    <w:rsid w:val="006C3140"/>
    <w:rsid w:val="006C33A4"/>
    <w:rsid w:val="006E0DEA"/>
    <w:rsid w:val="006E3B8B"/>
    <w:rsid w:val="00736F99"/>
    <w:rsid w:val="00746813"/>
    <w:rsid w:val="00752684"/>
    <w:rsid w:val="00787AAE"/>
    <w:rsid w:val="0079186D"/>
    <w:rsid w:val="00791C4C"/>
    <w:rsid w:val="0079680E"/>
    <w:rsid w:val="007A2119"/>
    <w:rsid w:val="007A63FD"/>
    <w:rsid w:val="007E641C"/>
    <w:rsid w:val="007F1ABA"/>
    <w:rsid w:val="007F6724"/>
    <w:rsid w:val="00811071"/>
    <w:rsid w:val="00831F46"/>
    <w:rsid w:val="00834A0B"/>
    <w:rsid w:val="0083716A"/>
    <w:rsid w:val="00897488"/>
    <w:rsid w:val="008C2F12"/>
    <w:rsid w:val="008C6963"/>
    <w:rsid w:val="008D3DAB"/>
    <w:rsid w:val="008F4850"/>
    <w:rsid w:val="00910007"/>
    <w:rsid w:val="00924868"/>
    <w:rsid w:val="009249BE"/>
    <w:rsid w:val="00945D5B"/>
    <w:rsid w:val="00946FDC"/>
    <w:rsid w:val="0098535C"/>
    <w:rsid w:val="00994D6B"/>
    <w:rsid w:val="009A4332"/>
    <w:rsid w:val="009C3176"/>
    <w:rsid w:val="009C4EC1"/>
    <w:rsid w:val="009E2A97"/>
    <w:rsid w:val="00A116C3"/>
    <w:rsid w:val="00A32132"/>
    <w:rsid w:val="00A477E7"/>
    <w:rsid w:val="00A82670"/>
    <w:rsid w:val="00A9787C"/>
    <w:rsid w:val="00AA4FB2"/>
    <w:rsid w:val="00AB2009"/>
    <w:rsid w:val="00AB6F1B"/>
    <w:rsid w:val="00AC2564"/>
    <w:rsid w:val="00AE49D4"/>
    <w:rsid w:val="00B103F5"/>
    <w:rsid w:val="00B12E3F"/>
    <w:rsid w:val="00B13031"/>
    <w:rsid w:val="00B146F1"/>
    <w:rsid w:val="00B456A1"/>
    <w:rsid w:val="00B616C7"/>
    <w:rsid w:val="00B62375"/>
    <w:rsid w:val="00B84AFA"/>
    <w:rsid w:val="00BB574D"/>
    <w:rsid w:val="00BC27AD"/>
    <w:rsid w:val="00BC435F"/>
    <w:rsid w:val="00BC62F0"/>
    <w:rsid w:val="00BE4862"/>
    <w:rsid w:val="00BE7DE3"/>
    <w:rsid w:val="00C0649C"/>
    <w:rsid w:val="00C37B8C"/>
    <w:rsid w:val="00C73A60"/>
    <w:rsid w:val="00C90A0F"/>
    <w:rsid w:val="00CA02CD"/>
    <w:rsid w:val="00CF199F"/>
    <w:rsid w:val="00CF64D3"/>
    <w:rsid w:val="00CF7041"/>
    <w:rsid w:val="00D14F03"/>
    <w:rsid w:val="00D15D8F"/>
    <w:rsid w:val="00D26F8B"/>
    <w:rsid w:val="00D42E9B"/>
    <w:rsid w:val="00D72DD5"/>
    <w:rsid w:val="00D77A55"/>
    <w:rsid w:val="00DE449C"/>
    <w:rsid w:val="00E02738"/>
    <w:rsid w:val="00E22E20"/>
    <w:rsid w:val="00E33054"/>
    <w:rsid w:val="00E42FAF"/>
    <w:rsid w:val="00E4510C"/>
    <w:rsid w:val="00E47D5B"/>
    <w:rsid w:val="00E55FEA"/>
    <w:rsid w:val="00E60889"/>
    <w:rsid w:val="00E66DD6"/>
    <w:rsid w:val="00E73C6F"/>
    <w:rsid w:val="00E81DE3"/>
    <w:rsid w:val="00E875F0"/>
    <w:rsid w:val="00E94FE5"/>
    <w:rsid w:val="00EB4362"/>
    <w:rsid w:val="00EB4E64"/>
    <w:rsid w:val="00EB6122"/>
    <w:rsid w:val="00ED1B0A"/>
    <w:rsid w:val="00ED31EE"/>
    <w:rsid w:val="00EF28AF"/>
    <w:rsid w:val="00F00345"/>
    <w:rsid w:val="00F3483B"/>
    <w:rsid w:val="00F468E9"/>
    <w:rsid w:val="00F54723"/>
    <w:rsid w:val="00F55C17"/>
    <w:rsid w:val="00F6114E"/>
    <w:rsid w:val="00F65420"/>
    <w:rsid w:val="00F848FF"/>
    <w:rsid w:val="00F92FF1"/>
    <w:rsid w:val="00FB140D"/>
    <w:rsid w:val="00FD4F95"/>
    <w:rsid w:val="00FE1AB5"/>
    <w:rsid w:val="00FE5051"/>
    <w:rsid w:val="00FE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49F0D"/>
  <w15:docId w15:val="{A6B10F6E-03F5-47AB-8242-E03E31243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889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6088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889"/>
    <w:rPr>
      <w:rFonts w:ascii="Times New Roman" w:eastAsia="Times New Roman" w:hAnsi="Times New Roman" w:cs="Times New Roman"/>
      <w:lang w:val="de-D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60889"/>
  </w:style>
  <w:style w:type="character" w:styleId="CommentReference">
    <w:name w:val="annotation reference"/>
    <w:basedOn w:val="DefaultParagraphFont"/>
    <w:uiPriority w:val="99"/>
    <w:semiHidden/>
    <w:unhideWhenUsed/>
    <w:rsid w:val="00F55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C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C17"/>
    <w:rPr>
      <w:rFonts w:ascii="Times New Roman" w:eastAsia="Times New Roman" w:hAnsi="Times New Roman" w:cs="Times New Roman"/>
      <w:sz w:val="20"/>
      <w:szCs w:val="20"/>
      <w:lang w:val="de-D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C17"/>
    <w:rPr>
      <w:rFonts w:ascii="Times New Roman" w:eastAsia="Times New Roman" w:hAnsi="Times New Roman" w:cs="Times New Roman"/>
      <w:b/>
      <w:bCs/>
      <w:sz w:val="20"/>
      <w:szCs w:val="20"/>
      <w:lang w:val="de-D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C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C17"/>
    <w:rPr>
      <w:rFonts w:ascii="Times New Roman" w:eastAsia="Times New Roman" w:hAnsi="Times New Roman" w:cs="Times New Roman"/>
      <w:sz w:val="18"/>
      <w:szCs w:val="18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4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C89A0B-E193-413B-8869-DE5E96509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Krenzlin</dc:creator>
  <cp:keywords/>
  <dc:description/>
  <cp:lastModifiedBy>Vijayakumar AG</cp:lastModifiedBy>
  <cp:revision>5</cp:revision>
  <dcterms:created xsi:type="dcterms:W3CDTF">2020-05-13T20:05:00Z</dcterms:created>
  <dcterms:modified xsi:type="dcterms:W3CDTF">2020-11-04T17:03:00Z</dcterms:modified>
</cp:coreProperties>
</file>